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95C89" w14:textId="47064698" w:rsidR="00105E0E" w:rsidRPr="00105E0E" w:rsidRDefault="00105E0E" w:rsidP="00105E0E">
      <w:pPr>
        <w:pStyle w:val="Bijschrift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05E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file 1</w:t>
      </w:r>
      <w:r w:rsidRPr="00105E0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: Included information files and education modules and screenshots from the Luscii app. The screenshots include material from the educational lessons on ‘lifestyle and blood pressure’ and ‘what is hypertension’?</w:t>
      </w:r>
    </w:p>
    <w:tbl>
      <w:tblPr>
        <w:tblStyle w:val="Tabelraster"/>
        <w:tblpPr w:leftFromText="141" w:rightFromText="141" w:vertAnchor="text" w:horzAnchor="margin" w:tblpX="-998" w:tblpY="13"/>
        <w:tblW w:w="11052" w:type="dxa"/>
        <w:tblLook w:val="04A0" w:firstRow="1" w:lastRow="0" w:firstColumn="1" w:lastColumn="0" w:noHBand="0" w:noVBand="1"/>
      </w:tblPr>
      <w:tblGrid>
        <w:gridCol w:w="5358"/>
        <w:gridCol w:w="5694"/>
      </w:tblGrid>
      <w:tr w:rsidR="00105E0E" w:rsidRPr="007E49A6" w14:paraId="0E5D637E" w14:textId="77777777" w:rsidTr="00105E0E">
        <w:tc>
          <w:tcPr>
            <w:tcW w:w="5358" w:type="dxa"/>
          </w:tcPr>
          <w:p w14:paraId="4B4C2DA8" w14:textId="77777777" w:rsidR="00105E0E" w:rsidRPr="007E49A6" w:rsidRDefault="00105E0E" w:rsidP="00105E0E">
            <w:pPr>
              <w:pStyle w:val="Lijstalinea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7E49A6">
              <w:rPr>
                <w:rFonts w:ascii="Times New Roman" w:hAnsi="Times New Roman" w:cs="Times New Roman"/>
              </w:rPr>
              <w:t>Self</w:t>
            </w:r>
            <w:proofErr w:type="spellEnd"/>
            <w:r w:rsidRPr="007E49A6">
              <w:rPr>
                <w:rFonts w:ascii="Times New Roman" w:hAnsi="Times New Roman" w:cs="Times New Roman"/>
              </w:rPr>
              <w:t xml:space="preserve">-care </w:t>
            </w:r>
            <w:proofErr w:type="spellStart"/>
            <w:r w:rsidRPr="007E49A6">
              <w:rPr>
                <w:rFonts w:ascii="Times New Roman" w:hAnsi="Times New Roman" w:cs="Times New Roman"/>
              </w:rPr>
              <w:t>documents</w:t>
            </w:r>
            <w:proofErr w:type="spellEnd"/>
          </w:p>
        </w:tc>
        <w:tc>
          <w:tcPr>
            <w:tcW w:w="5694" w:type="dxa"/>
          </w:tcPr>
          <w:p w14:paraId="44807034" w14:textId="77777777" w:rsidR="00105E0E" w:rsidRPr="007E49A6" w:rsidRDefault="00105E0E" w:rsidP="00105E0E">
            <w:pPr>
              <w:pStyle w:val="Lijstalinea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7E49A6">
              <w:rPr>
                <w:rFonts w:ascii="Times New Roman" w:hAnsi="Times New Roman" w:cs="Times New Roman"/>
              </w:rPr>
              <w:t>Education</w:t>
            </w:r>
            <w:proofErr w:type="spellEnd"/>
            <w:r w:rsidRPr="007E49A6">
              <w:rPr>
                <w:rFonts w:ascii="Times New Roman" w:hAnsi="Times New Roman" w:cs="Times New Roman"/>
              </w:rPr>
              <w:t xml:space="preserve"> modules</w:t>
            </w:r>
          </w:p>
        </w:tc>
      </w:tr>
      <w:tr w:rsidR="00105E0E" w:rsidRPr="00105E0E" w14:paraId="2C0CB333" w14:textId="77777777" w:rsidTr="00105E0E">
        <w:tc>
          <w:tcPr>
            <w:tcW w:w="5358" w:type="dxa"/>
          </w:tcPr>
          <w:p w14:paraId="2FBEA221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>1. What is home blood pressure monitoring?</w:t>
            </w:r>
            <w:r w:rsidRPr="007E49A6">
              <w:rPr>
                <w:rFonts w:ascii="Times New Roman" w:hAnsi="Times New Roman" w:cs="Times New Roman"/>
                <w:lang w:val="en-US"/>
              </w:rPr>
              <w:br/>
            </w:r>
            <w:r w:rsidRPr="007E49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5694" w:type="dxa"/>
          </w:tcPr>
          <w:p w14:paraId="3F5E9F29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 xml:space="preserve">1. How does home blood pressure monitoring work? </w:t>
            </w:r>
            <w:r w:rsidRPr="007E49A6">
              <w:rPr>
                <w:rFonts w:ascii="Times New Roman" w:hAnsi="Times New Roman" w:cs="Times New Roman"/>
                <w:lang w:val="en-US"/>
              </w:rPr>
              <w:br/>
            </w:r>
          </w:p>
        </w:tc>
      </w:tr>
      <w:tr w:rsidR="00105E0E" w:rsidRPr="00105E0E" w14:paraId="27E71D03" w14:textId="77777777" w:rsidTr="00105E0E">
        <w:tc>
          <w:tcPr>
            <w:tcW w:w="5358" w:type="dxa"/>
          </w:tcPr>
          <w:p w14:paraId="7E43740E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>2. What should I do in case of a heat wave or a fever?</w:t>
            </w:r>
            <w:r w:rsidRPr="007E49A6">
              <w:rPr>
                <w:rFonts w:ascii="Times New Roman" w:hAnsi="Times New Roman" w:cs="Times New Roman"/>
                <w:lang w:val="en-US"/>
              </w:rPr>
              <w:br/>
            </w:r>
            <w:r w:rsidRPr="007E49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5694" w:type="dxa"/>
          </w:tcPr>
          <w:p w14:paraId="7CC836B1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>2. How to correctly measure your blood pressure at home</w:t>
            </w:r>
          </w:p>
        </w:tc>
      </w:tr>
      <w:tr w:rsidR="00105E0E" w:rsidRPr="007E49A6" w14:paraId="5C871119" w14:textId="77777777" w:rsidTr="00105E0E">
        <w:tc>
          <w:tcPr>
            <w:tcW w:w="5358" w:type="dxa"/>
          </w:tcPr>
          <w:p w14:paraId="6850C78A" w14:textId="77777777" w:rsidR="00105E0E" w:rsidRPr="007E49A6" w:rsidRDefault="00105E0E" w:rsidP="00105E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 xml:space="preserve">3. What should I do when vomiting or having </w:t>
            </w:r>
            <w:proofErr w:type="spellStart"/>
            <w:r w:rsidRPr="007E49A6">
              <w:rPr>
                <w:rFonts w:ascii="Times New Roman" w:hAnsi="Times New Roman" w:cs="Times New Roman"/>
                <w:lang w:val="en-US"/>
              </w:rPr>
              <w:t>diarrhoea</w:t>
            </w:r>
            <w:proofErr w:type="spellEnd"/>
            <w:r w:rsidRPr="007E49A6">
              <w:rPr>
                <w:rFonts w:ascii="Times New Roman" w:hAnsi="Times New Roman" w:cs="Times New Roman"/>
                <w:lang w:val="en-US"/>
              </w:rPr>
              <w:t>?</w:t>
            </w:r>
            <w:r w:rsidRPr="007E49A6">
              <w:rPr>
                <w:rFonts w:ascii="Times New Roman" w:hAnsi="Times New Roman" w:cs="Times New Roman"/>
                <w:lang w:val="en-US"/>
              </w:rPr>
              <w:br/>
            </w:r>
          </w:p>
          <w:p w14:paraId="7E03F5F6" w14:textId="77777777" w:rsidR="00105E0E" w:rsidRPr="007E49A6" w:rsidRDefault="00105E0E" w:rsidP="00105E0E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4" w:type="dxa"/>
          </w:tcPr>
          <w:p w14:paraId="78FFCFBB" w14:textId="77777777" w:rsidR="00105E0E" w:rsidRPr="007E49A6" w:rsidRDefault="00105E0E" w:rsidP="00105E0E">
            <w:pPr>
              <w:rPr>
                <w:rFonts w:ascii="Times New Roman" w:hAnsi="Times New Roman" w:cs="Times New Roman"/>
              </w:rPr>
            </w:pPr>
            <w:r w:rsidRPr="007E49A6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7E49A6">
              <w:rPr>
                <w:rFonts w:ascii="Times New Roman" w:hAnsi="Times New Roman" w:cs="Times New Roman"/>
              </w:rPr>
              <w:t>What</w:t>
            </w:r>
            <w:proofErr w:type="spellEnd"/>
            <w:r w:rsidRPr="007E49A6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7E49A6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7E49A6">
              <w:rPr>
                <w:rFonts w:ascii="Times New Roman" w:hAnsi="Times New Roman" w:cs="Times New Roman"/>
              </w:rPr>
              <w:t>?</w:t>
            </w:r>
            <w:r w:rsidRPr="007E49A6">
              <w:rPr>
                <w:rFonts w:ascii="Times New Roman" w:hAnsi="Times New Roman" w:cs="Times New Roman"/>
              </w:rPr>
              <w:br/>
            </w:r>
          </w:p>
          <w:p w14:paraId="08D13265" w14:textId="77777777" w:rsidR="00105E0E" w:rsidRPr="007E49A6" w:rsidRDefault="00105E0E" w:rsidP="00105E0E">
            <w:pPr>
              <w:pStyle w:val="Lijstalinea"/>
              <w:ind w:left="0"/>
              <w:rPr>
                <w:rFonts w:ascii="Times New Roman" w:hAnsi="Times New Roman" w:cs="Times New Roman"/>
              </w:rPr>
            </w:pPr>
          </w:p>
        </w:tc>
      </w:tr>
      <w:tr w:rsidR="00105E0E" w:rsidRPr="00105E0E" w14:paraId="2DC1A244" w14:textId="77777777" w:rsidTr="00105E0E">
        <w:tc>
          <w:tcPr>
            <w:tcW w:w="5358" w:type="dxa"/>
          </w:tcPr>
          <w:p w14:paraId="44A7E611" w14:textId="77777777" w:rsidR="00105E0E" w:rsidRPr="007E49A6" w:rsidRDefault="00105E0E" w:rsidP="00105E0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 xml:space="preserve">4. I’m going for a </w:t>
            </w:r>
            <w:proofErr w:type="gramStart"/>
            <w:r w:rsidRPr="007E49A6">
              <w:rPr>
                <w:rFonts w:ascii="Times New Roman" w:hAnsi="Times New Roman" w:cs="Times New Roman"/>
                <w:lang w:val="en-US"/>
              </w:rPr>
              <w:t>holiday,</w:t>
            </w:r>
            <w:proofErr w:type="gramEnd"/>
            <w:r w:rsidRPr="007E49A6">
              <w:rPr>
                <w:rFonts w:ascii="Times New Roman" w:hAnsi="Times New Roman" w:cs="Times New Roman"/>
                <w:lang w:val="en-US"/>
              </w:rPr>
              <w:t xml:space="preserve"> how can I temporarily suspend my </w:t>
            </w:r>
            <w:proofErr w:type="spellStart"/>
            <w:r w:rsidRPr="007E49A6">
              <w:rPr>
                <w:rFonts w:ascii="Times New Roman" w:hAnsi="Times New Roman" w:cs="Times New Roman"/>
                <w:lang w:val="en-US"/>
              </w:rPr>
              <w:t>measurments</w:t>
            </w:r>
            <w:proofErr w:type="spellEnd"/>
            <w:r w:rsidRPr="007E49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5694" w:type="dxa"/>
          </w:tcPr>
          <w:p w14:paraId="7831E8EC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 xml:space="preserve">4. Hypertension and lifestyle, a healthy diet, salt intake, physical activity, a healthy weight, smoking cessation, licorice </w:t>
            </w:r>
          </w:p>
        </w:tc>
      </w:tr>
      <w:tr w:rsidR="00105E0E" w:rsidRPr="007E49A6" w14:paraId="56671E8E" w14:textId="77777777" w:rsidTr="00105E0E">
        <w:tc>
          <w:tcPr>
            <w:tcW w:w="5358" w:type="dxa"/>
          </w:tcPr>
          <w:p w14:paraId="787AE031" w14:textId="77777777" w:rsidR="00105E0E" w:rsidRPr="007E49A6" w:rsidRDefault="00105E0E" w:rsidP="00105E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>5. What should I do when I deviated from my measurement schedule?</w:t>
            </w:r>
            <w:r w:rsidRPr="007E49A6">
              <w:rPr>
                <w:rFonts w:ascii="Times New Roman" w:hAnsi="Times New Roman" w:cs="Times New Roman"/>
                <w:lang w:val="en-US"/>
              </w:rPr>
              <w:br/>
            </w:r>
            <w:r w:rsidRPr="007E49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  <w:p w14:paraId="1CF7C1AC" w14:textId="77777777" w:rsidR="00105E0E" w:rsidRPr="007E49A6" w:rsidRDefault="00105E0E" w:rsidP="00105E0E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4" w:type="dxa"/>
          </w:tcPr>
          <w:p w14:paraId="67CD9F5A" w14:textId="77777777" w:rsidR="00105E0E" w:rsidRPr="007E49A6" w:rsidRDefault="00105E0E" w:rsidP="00105E0E">
            <w:pPr>
              <w:rPr>
                <w:rFonts w:ascii="Times New Roman" w:hAnsi="Times New Roman" w:cs="Times New Roman"/>
              </w:rPr>
            </w:pPr>
            <w:r w:rsidRPr="007E49A6">
              <w:rPr>
                <w:rFonts w:ascii="Times New Roman" w:hAnsi="Times New Roman" w:cs="Times New Roman"/>
              </w:rPr>
              <w:t>5. Antihypertensive drugs</w:t>
            </w:r>
            <w:r w:rsidRPr="007E49A6">
              <w:rPr>
                <w:rFonts w:ascii="Times New Roman" w:hAnsi="Times New Roman" w:cs="Times New Roman"/>
              </w:rPr>
              <w:br/>
            </w:r>
            <w:r w:rsidRPr="007E49A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105E0E" w:rsidRPr="007E49A6" w14:paraId="2F7EA445" w14:textId="77777777" w:rsidTr="00105E0E">
        <w:tc>
          <w:tcPr>
            <w:tcW w:w="5358" w:type="dxa"/>
          </w:tcPr>
          <w:p w14:paraId="4D0C05C7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>6. What should I do when I forgot to take my antihypertensive drugs?</w:t>
            </w:r>
            <w:r w:rsidRPr="007E49A6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5694" w:type="dxa"/>
          </w:tcPr>
          <w:p w14:paraId="6146751D" w14:textId="77777777" w:rsidR="00105E0E" w:rsidRPr="007E49A6" w:rsidRDefault="00105E0E" w:rsidP="00105E0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E49A6">
              <w:rPr>
                <w:rFonts w:ascii="Times New Roman" w:hAnsi="Times New Roman" w:cs="Times New Roman"/>
              </w:rPr>
              <w:t xml:space="preserve">6. Stress </w:t>
            </w:r>
            <w:proofErr w:type="spellStart"/>
            <w:r w:rsidRPr="007E49A6">
              <w:rPr>
                <w:rFonts w:ascii="Times New Roman" w:hAnsi="Times New Roman" w:cs="Times New Roman"/>
              </w:rPr>
              <w:t>and</w:t>
            </w:r>
            <w:proofErr w:type="spellEnd"/>
            <w:r w:rsidRPr="007E49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49A6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7E49A6">
              <w:rPr>
                <w:rFonts w:ascii="Times New Roman" w:hAnsi="Times New Roman" w:cs="Times New Roman"/>
              </w:rPr>
              <w:br/>
            </w:r>
          </w:p>
          <w:p w14:paraId="6707C0DC" w14:textId="77777777" w:rsidR="00105E0E" w:rsidRPr="007E49A6" w:rsidRDefault="00105E0E" w:rsidP="00105E0E">
            <w:pPr>
              <w:pStyle w:val="Lijstalinea"/>
              <w:ind w:left="0"/>
              <w:rPr>
                <w:rFonts w:ascii="Times New Roman" w:hAnsi="Times New Roman" w:cs="Times New Roman"/>
              </w:rPr>
            </w:pPr>
          </w:p>
        </w:tc>
      </w:tr>
      <w:tr w:rsidR="00105E0E" w:rsidRPr="00105E0E" w14:paraId="1BE0CE7F" w14:textId="77777777" w:rsidTr="00105E0E">
        <w:tc>
          <w:tcPr>
            <w:tcW w:w="5358" w:type="dxa"/>
          </w:tcPr>
          <w:p w14:paraId="2870B792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>7. I’m having symptoms that could be related to my blood pressure, what should I do?</w:t>
            </w:r>
            <w:r w:rsidRPr="007E49A6">
              <w:rPr>
                <w:rFonts w:ascii="Times New Roman" w:hAnsi="Times New Roman" w:cs="Times New Roman"/>
                <w:lang w:val="en-US"/>
              </w:rPr>
              <w:br/>
            </w:r>
            <w:r w:rsidRPr="007E49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5694" w:type="dxa"/>
          </w:tcPr>
          <w:p w14:paraId="073F20FA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5E0E" w:rsidRPr="00105E0E" w14:paraId="04F21A72" w14:textId="77777777" w:rsidTr="00105E0E">
        <w:tc>
          <w:tcPr>
            <w:tcW w:w="5358" w:type="dxa"/>
          </w:tcPr>
          <w:p w14:paraId="1A5E900B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>8. Can I still enter my blood pressure measurements from yesterday?</w:t>
            </w:r>
            <w:r w:rsidRPr="007E49A6">
              <w:rPr>
                <w:rFonts w:ascii="Times New Roman" w:hAnsi="Times New Roman" w:cs="Times New Roman"/>
                <w:lang w:val="en-US"/>
              </w:rPr>
              <w:br/>
            </w:r>
            <w:r w:rsidRPr="007E49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5694" w:type="dxa"/>
          </w:tcPr>
          <w:p w14:paraId="38C8A86C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5E0E" w:rsidRPr="00105E0E" w14:paraId="1F2A9252" w14:textId="77777777" w:rsidTr="00105E0E">
        <w:tc>
          <w:tcPr>
            <w:tcW w:w="5358" w:type="dxa"/>
          </w:tcPr>
          <w:p w14:paraId="56ED2768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  <w:r w:rsidRPr="007E49A6">
              <w:rPr>
                <w:rFonts w:ascii="Times New Roman" w:hAnsi="Times New Roman" w:cs="Times New Roman"/>
                <w:lang w:val="en-US"/>
              </w:rPr>
              <w:t>9. How can I manually enter additional blood pressure measurements?</w:t>
            </w:r>
          </w:p>
        </w:tc>
        <w:tc>
          <w:tcPr>
            <w:tcW w:w="5694" w:type="dxa"/>
          </w:tcPr>
          <w:p w14:paraId="630DB01F" w14:textId="77777777" w:rsidR="00105E0E" w:rsidRPr="007E49A6" w:rsidRDefault="00105E0E" w:rsidP="00105E0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279A792" w14:textId="71A16E83" w:rsidR="00105E0E" w:rsidRPr="007E49A6" w:rsidRDefault="00105E0E" w:rsidP="00105E0E">
      <w:pPr>
        <w:jc w:val="both"/>
        <w:rPr>
          <w:rFonts w:ascii="Times New Roman" w:hAnsi="Times New Roman" w:cs="Times New Roman"/>
          <w:lang w:val="en-US"/>
        </w:rPr>
      </w:pPr>
    </w:p>
    <w:p w14:paraId="0B3681C4" w14:textId="135B796D" w:rsidR="00105E0E" w:rsidRPr="00105E0E" w:rsidRDefault="00105E0E" w:rsidP="00105E0E">
      <w:pPr>
        <w:pStyle w:val="Ge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3B82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127B59B1" wp14:editId="106F33B6">
            <wp:extent cx="1891621" cy="2736973"/>
            <wp:effectExtent l="0" t="0" r="1270" b="0"/>
            <wp:docPr id="760454606" name="Afbeelding 1" descr="Afbeelding met tekst, schermopname, Website, Menselijk gezich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454606" name="Afbeelding 1" descr="Afbeelding met tekst, schermopname, Website, Menselijk gezicht&#10;&#10;Automatisch gegenereerde beschrijvi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17" b="24774"/>
                    <a:stretch/>
                  </pic:blipFill>
                  <pic:spPr bwMode="auto">
                    <a:xfrm>
                      <a:off x="0" y="0"/>
                      <a:ext cx="1896230" cy="2743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53B82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18CC82F5" wp14:editId="78C8C0A6">
            <wp:extent cx="2011398" cy="2910243"/>
            <wp:effectExtent l="0" t="0" r="0" b="0"/>
            <wp:docPr id="1760359803" name="Afbeelding 2" descr="Afbeelding met tekst, Menselijk gezicht, schermopname, Websit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359803" name="Afbeelding 2" descr="Afbeelding met tekst, Menselijk gezicht, schermopname, Website&#10;&#10;Automatisch gegenereerde beschrijvi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43" b="33594"/>
                    <a:stretch/>
                  </pic:blipFill>
                  <pic:spPr bwMode="auto">
                    <a:xfrm>
                      <a:off x="0" y="0"/>
                      <a:ext cx="2031877" cy="2939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05E0E" w:rsidRPr="00105E0E" w:rsidSect="003430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D3A9F"/>
    <w:multiLevelType w:val="multilevel"/>
    <w:tmpl w:val="5FC20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7B76C5"/>
    <w:multiLevelType w:val="hybridMultilevel"/>
    <w:tmpl w:val="516273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C641F"/>
    <w:multiLevelType w:val="multilevel"/>
    <w:tmpl w:val="9A204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387628"/>
    <w:multiLevelType w:val="hybridMultilevel"/>
    <w:tmpl w:val="6A547E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3A168D"/>
    <w:multiLevelType w:val="multilevel"/>
    <w:tmpl w:val="B9B27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117B49"/>
    <w:multiLevelType w:val="hybridMultilevel"/>
    <w:tmpl w:val="E566FE4C"/>
    <w:lvl w:ilvl="0" w:tplc="FE0A4E8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594F42"/>
    <w:multiLevelType w:val="multilevel"/>
    <w:tmpl w:val="952A0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6564A0"/>
    <w:multiLevelType w:val="multilevel"/>
    <w:tmpl w:val="5A503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9E49A0"/>
    <w:multiLevelType w:val="multilevel"/>
    <w:tmpl w:val="A12A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671E7E"/>
    <w:multiLevelType w:val="multilevel"/>
    <w:tmpl w:val="E8048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C86BA1"/>
    <w:multiLevelType w:val="multilevel"/>
    <w:tmpl w:val="78060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41598F"/>
    <w:multiLevelType w:val="multilevel"/>
    <w:tmpl w:val="3C0C1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4786548">
    <w:abstractNumId w:val="6"/>
  </w:num>
  <w:num w:numId="2" w16cid:durableId="765811990">
    <w:abstractNumId w:val="10"/>
  </w:num>
  <w:num w:numId="3" w16cid:durableId="1735202307">
    <w:abstractNumId w:val="8"/>
  </w:num>
  <w:num w:numId="4" w16cid:durableId="493567922">
    <w:abstractNumId w:val="4"/>
  </w:num>
  <w:num w:numId="5" w16cid:durableId="1402559323">
    <w:abstractNumId w:val="2"/>
  </w:num>
  <w:num w:numId="6" w16cid:durableId="113907248">
    <w:abstractNumId w:val="9"/>
  </w:num>
  <w:num w:numId="7" w16cid:durableId="1952473178">
    <w:abstractNumId w:val="7"/>
  </w:num>
  <w:num w:numId="8" w16cid:durableId="879241246">
    <w:abstractNumId w:val="11"/>
  </w:num>
  <w:num w:numId="9" w16cid:durableId="1221987918">
    <w:abstractNumId w:val="0"/>
  </w:num>
  <w:num w:numId="10" w16cid:durableId="1844736539">
    <w:abstractNumId w:val="5"/>
  </w:num>
  <w:num w:numId="11" w16cid:durableId="1932885512">
    <w:abstractNumId w:val="3"/>
  </w:num>
  <w:num w:numId="12" w16cid:durableId="616104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ED"/>
    <w:rsid w:val="00076689"/>
    <w:rsid w:val="00091116"/>
    <w:rsid w:val="000F6A3B"/>
    <w:rsid w:val="00105E0E"/>
    <w:rsid w:val="00141A34"/>
    <w:rsid w:val="001861F3"/>
    <w:rsid w:val="00286E94"/>
    <w:rsid w:val="003048ED"/>
    <w:rsid w:val="00335AAE"/>
    <w:rsid w:val="00343051"/>
    <w:rsid w:val="00361D69"/>
    <w:rsid w:val="004011E5"/>
    <w:rsid w:val="004442B3"/>
    <w:rsid w:val="004D25EB"/>
    <w:rsid w:val="00630865"/>
    <w:rsid w:val="00693004"/>
    <w:rsid w:val="0077196C"/>
    <w:rsid w:val="00797D8E"/>
    <w:rsid w:val="007A1A45"/>
    <w:rsid w:val="007C226D"/>
    <w:rsid w:val="007E3548"/>
    <w:rsid w:val="007E49A6"/>
    <w:rsid w:val="0082224F"/>
    <w:rsid w:val="008668BD"/>
    <w:rsid w:val="00897F57"/>
    <w:rsid w:val="009120A3"/>
    <w:rsid w:val="00964158"/>
    <w:rsid w:val="00A00AB3"/>
    <w:rsid w:val="00A15555"/>
    <w:rsid w:val="00A91660"/>
    <w:rsid w:val="00B07F66"/>
    <w:rsid w:val="00C13B50"/>
    <w:rsid w:val="00CB437B"/>
    <w:rsid w:val="00DA0B02"/>
    <w:rsid w:val="00DE37EE"/>
    <w:rsid w:val="00DF7065"/>
    <w:rsid w:val="00E00F2D"/>
    <w:rsid w:val="00E177A6"/>
    <w:rsid w:val="00E62FDF"/>
    <w:rsid w:val="00E7536C"/>
    <w:rsid w:val="00E84AF5"/>
    <w:rsid w:val="00F67A4A"/>
    <w:rsid w:val="00FD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F9A1D"/>
  <w15:chartTrackingRefBased/>
  <w15:docId w15:val="{7A244BB9-2987-1F47-8D3A-003619D5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7C226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30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7C226D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7C22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Lijstalinea">
    <w:name w:val="List Paragraph"/>
    <w:basedOn w:val="Standaard"/>
    <w:uiPriority w:val="34"/>
    <w:qFormat/>
    <w:rsid w:val="008668BD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105E0E"/>
    <w:rPr>
      <w:kern w:val="2"/>
      <w14:ligatures w14:val="standardContextua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05E0E"/>
    <w:rPr>
      <w:kern w:val="2"/>
      <w14:ligatures w14:val="standardContextual"/>
    </w:rPr>
  </w:style>
  <w:style w:type="paragraph" w:styleId="Bijschrift">
    <w:name w:val="caption"/>
    <w:basedOn w:val="Standaard"/>
    <w:next w:val="Standaard"/>
    <w:uiPriority w:val="35"/>
    <w:unhideWhenUsed/>
    <w:qFormat/>
    <w:rsid w:val="00105E0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00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van Steenkiste</dc:creator>
  <cp:keywords/>
  <dc:description/>
  <cp:lastModifiedBy>Job van Steenkiste</cp:lastModifiedBy>
  <cp:revision>31</cp:revision>
  <dcterms:created xsi:type="dcterms:W3CDTF">2023-04-04T11:51:00Z</dcterms:created>
  <dcterms:modified xsi:type="dcterms:W3CDTF">2024-05-03T11:30:00Z</dcterms:modified>
</cp:coreProperties>
</file>